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6F8" w:rsidRPr="00FC5C7D" w:rsidRDefault="00BD46F8" w:rsidP="00BD46F8">
      <w:pPr>
        <w:ind w:right="158"/>
        <w:jc w:val="both"/>
        <w:rPr>
          <w:rFonts w:ascii="Times New Roman" w:hAnsi="Times New Roman" w:cs="Times New Roman"/>
          <w:b/>
          <w:szCs w:val="24"/>
          <w:lang w:eastAsia="zh-HK"/>
        </w:rPr>
      </w:pPr>
      <w:r w:rsidRPr="00FC5C7D">
        <w:rPr>
          <w:rFonts w:ascii="Times New Roman" w:hAnsi="Times New Roman" w:cs="Times New Roman" w:hint="eastAsia"/>
          <w:b/>
          <w:szCs w:val="24"/>
          <w:lang w:eastAsia="zh-HK"/>
        </w:rPr>
        <w:t>S</w:t>
      </w:r>
      <w:r w:rsidRPr="00FC5C7D">
        <w:rPr>
          <w:rFonts w:ascii="Times New Roman" w:hAnsi="Times New Roman" w:cs="Times New Roman"/>
          <w:b/>
          <w:szCs w:val="24"/>
          <w:lang w:eastAsia="zh-HK"/>
        </w:rPr>
        <w:t>2 table. Differentially expressed genes in NF3-treated HUVEC versus control at 16 h from microarray analysis.</w:t>
      </w:r>
    </w:p>
    <w:tbl>
      <w:tblPr>
        <w:tblW w:w="8499" w:type="dxa"/>
        <w:tblInd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814"/>
        <w:gridCol w:w="1469"/>
        <w:gridCol w:w="4309"/>
        <w:gridCol w:w="907"/>
      </w:tblGrid>
      <w:tr w:rsidR="00BD46F8" w:rsidRPr="00A313B0" w:rsidTr="00FC5C7D">
        <w:trPr>
          <w:trHeight w:val="737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  <w:t>Accession Number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  <w:t xml:space="preserve">Gene </w:t>
            </w: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  <w:t xml:space="preserve"> Nam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2243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BCG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P-binding cassette, sub-family G (WHITE), member 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1265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GFX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gini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-fifty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4251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2orf8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mosome 2 open reading frame 8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J42053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6orf13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mosome 6 open reading frame 13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3312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DC6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iled-coil domain containing 6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908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DC76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iled-coil domain containing 7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658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T6B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peron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ntaining TCP1, subunit 6B (zeta 2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0359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C14C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DC14 cell division cycle 14 homolog C (S.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erevisia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2115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H1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dhe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9, type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407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YBB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ystall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beta B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8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P4F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tochrom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450, family 4, subfamily F, polypeptide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7847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CAF12L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D repeat domain 40B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0366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FB109P1B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fens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beta 109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seud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;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fens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beta 109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seud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B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3750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FB12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fens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beta 12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9844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MB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mbig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omolog (mouse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16600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B4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rythrocyte membrane protein band 4.1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lliptocytosis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, RH-linked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2988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M24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mily with sequence similarity 24, member 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K13122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J16126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thetical LOC64501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K09200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J3469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thetical protein FLJ3469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1535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J4339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thetical LOC64611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741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ZD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izzled homolog 3 (Drosophila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49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FRA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DNF family receptor alpha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732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RIN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Glutamate receptor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onotropic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-methyl D-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partat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7817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DM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sderm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0308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TTP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HK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milar to Glutathione S-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fer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heta-4; glutathione S-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fer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heta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seud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209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P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lycopho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 (MNS blood group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2697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US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AUS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gm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like complex, subunit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3873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PH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phaesti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741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L1RAPL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erleukin 1 receptor accessory protein-like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229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CN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ocal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-like 1;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ocal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 (tear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album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K09660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C10013117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thetical LOC10013117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K12778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C40096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thetical LOC40096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X64869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C40141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thetical LOC40141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K09608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C646976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othetical LOC64697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0367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C72802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g164017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2073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RFN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uci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ich repeat and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bronect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ype III domain containing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561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RIT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uci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-rich repeat, immunoglobulin-like and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membra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omains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653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lanoma inhibitory activity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2967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R13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rna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3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2950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R2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rna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2948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RLET7E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rna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et-7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2204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TBP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dm2, transformed 3T3 cell double minute 2, p53 binding protein (mouse) binding protein, 104kd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4010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1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7, cell surface associated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1537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CRNA0021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mosome 5 open reading frame 2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4500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LRP1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LR family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y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omain containing 1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512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1H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clear receptor subfamily 1, group H, member 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0446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10G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factory receptor, family 10, subfamily G, member 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0429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13A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factory receptor, family 13, subfamily A, member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0448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13F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factory receptor, family 13, subfamily F, member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716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2H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factory receptor, family 2, subfamily H, member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0468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2L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factory receptor, family 2, subfamily L, member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2806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4N3P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lfactory receptor, family 4, subfamily N, member 3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7219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4Q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factory receptor, family 4, subfamily Q, member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237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52A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factory receptor, family 52, subfamily A, member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0549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6C7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factory receptor, family 6, subfamily C, member 7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0520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8K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factory receptor, family 8, subfamily K, member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16790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GPEP1L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yroglutamyl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peptidase 1-lik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10138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IRT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hosphoinositid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interacting regulator of transient receptor potential channels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2022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DM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 domain containing 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094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L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7199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B39B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AB39B, member RAS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0293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UNDC2C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UN domain containing 2B; RUN domain containing 2C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8188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XFP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lax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insulin-like family peptide receptor 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598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100P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100 calcium binding protein P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346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G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cretogran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I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romogran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5293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AMF6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AM family member 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13518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C5A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olute carrier family 5 (sodium/glucose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transporte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, member 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0299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ORA3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cleola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NA, H/ACA box 3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0370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ORA70C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cleola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NA, H/ACA box 70C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trotransposed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); small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cleola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NA, H/ACA box 70; small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cleola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NA, H/ACA box 70B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trotransposed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B09617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5 transcription factor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476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OCK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arc/osteonect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wcv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zal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-like domains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teoglyca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estica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10557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YCE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ynaptonemal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mplex central element protein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R_02851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AR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ce amine associated receptor 3 (gene/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seud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7688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S2R3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ste receptor, type 2, member 3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5822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ECTB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ecto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et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322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FAP2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cription factor AP-2 alpha (activating enhancer binding protein 2 alpha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2199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MSB15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ymos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eta 15a;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ymos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eta 15B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1165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PPC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rafficking protein particle complex 2; trafficking protein particle complex 2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seud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638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T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 cell receptor associated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membra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daptor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461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PAN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etraspan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5257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C39B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etratricopeptid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epeat domain 39B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578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XNDC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ioredox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omain containing 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337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BP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Von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ippel-Lindau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nding protein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17385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N1R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meronasal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 receptor 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651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PS5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Vacuolar protein sorting 54 homolog (S.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erevisia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630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BP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W domain binding protein 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8075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FDC10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P four-disulfide core domain 10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9927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BTB3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nc finger and BTB domain containing 3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1622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NF10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nc finger protein 10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344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NF14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nc finger protein 14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3346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NF25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nc finger protein 25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2095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NF52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nc finger protein 52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3319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NF68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nc finger protein 68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00432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NF705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nc finger protein 705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2199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NF71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nc finger protein 71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BD46F8" w:rsidRPr="00A313B0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M_00114498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NF81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nc finger protein 81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BD46F8" w:rsidRPr="00A313B0" w:rsidRDefault="00BD46F8" w:rsidP="00A313B0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313B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:rsidR="00A00411" w:rsidRDefault="00BD46F8"/>
    <w:sectPr w:rsidR="00A00411" w:rsidSect="0044745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D46F8"/>
    <w:rsid w:val="00BD46F8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6F8"/>
    <w:pPr>
      <w:widowControl w:val="0"/>
    </w:pPr>
    <w:rPr>
      <w:rFonts w:eastAsiaTheme="minorEastAsia"/>
      <w:kern w:val="2"/>
      <w:szCs w:val="22"/>
      <w:lang w:eastAsia="zh-TW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6F8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styleId="Hyperlink">
    <w:name w:val="Hyperlink"/>
    <w:basedOn w:val="DefaultParagraphFont"/>
    <w:uiPriority w:val="99"/>
    <w:unhideWhenUsed/>
    <w:rsid w:val="00BD46F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46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D46F8"/>
    <w:rPr>
      <w:rFonts w:eastAsiaTheme="minorEastAsia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D46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D46F8"/>
    <w:rPr>
      <w:rFonts w:eastAsiaTheme="minorEastAsia"/>
      <w:kern w:val="2"/>
      <w:sz w:val="20"/>
      <w:szCs w:val="20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6</Words>
  <Characters>5223</Characters>
  <Application>Microsoft Macintosh Word</Application>
  <DocSecurity>0</DocSecurity>
  <Lines>43</Lines>
  <Paragraphs>10</Paragraphs>
  <ScaleCrop>false</ScaleCrop>
  <LinksUpToDate>false</LinksUpToDate>
  <CharactersWithSpaces>6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Chorwing</dc:creator>
  <cp:keywords/>
  <cp:lastModifiedBy>Tam Chorwing</cp:lastModifiedBy>
  <cp:revision>1</cp:revision>
  <dcterms:created xsi:type="dcterms:W3CDTF">2015-09-17T02:01:00Z</dcterms:created>
  <dcterms:modified xsi:type="dcterms:W3CDTF">2015-09-17T02:02:00Z</dcterms:modified>
</cp:coreProperties>
</file>